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DC030" w14:textId="77777777" w:rsidR="005F053C" w:rsidRDefault="005F053C" w:rsidP="005F053C"/>
    <w:p w14:paraId="3452AE81" w14:textId="77777777" w:rsidR="005F053C" w:rsidRDefault="005F053C" w:rsidP="005F053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1D180C8" wp14:editId="4D465258">
                <wp:simplePos x="0" y="0"/>
                <wp:positionH relativeFrom="margin">
                  <wp:posOffset>0</wp:posOffset>
                </wp:positionH>
                <wp:positionV relativeFrom="paragraph">
                  <wp:posOffset>329565</wp:posOffset>
                </wp:positionV>
                <wp:extent cx="5892800" cy="1111250"/>
                <wp:effectExtent l="0" t="0" r="0" b="0"/>
                <wp:wrapSquare wrapText="bothSides"/>
                <wp:docPr id="6086774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800" cy="1111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3B5E5" w14:textId="3B4D02DA" w:rsidR="005F053C" w:rsidRPr="00BD0BA0" w:rsidRDefault="005F053C" w:rsidP="005F053C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F04B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File</w:t>
                            </w:r>
                            <w:r w:rsidRPr="006F04B0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1. Mean and std for bone elongation and expansion measurements</w:t>
                            </w:r>
                            <w:r w:rsidRPr="007268E1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Distance from the longitudinal origin was used to represent bone elongation and equivalent radius was used to represent bone expansion. </w:t>
                            </w:r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; proximal, D; distal, F; femur, Fib; fibula, H; humerus, R; radius, T; tibia, U; </w:t>
                            </w:r>
                            <w:proofErr w:type="gramStart"/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24"/>
                                <w:szCs w:val="24"/>
                              </w:rPr>
                              <w:t>ulna .</w:t>
                            </w:r>
                            <w:proofErr w:type="gramEnd"/>
                          </w:p>
                          <w:p w14:paraId="7BC5E895" w14:textId="77777777" w:rsidR="005F053C" w:rsidRDefault="005F053C" w:rsidP="005F053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D180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95pt;width:464pt;height:8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" stroked="f">
                <v:textbox>
                  <w:txbxContent>
                    <w:p w14:paraId="35E3B5E5" w14:textId="3B4D02DA" w:rsidR="005F053C" w:rsidRPr="00BD0BA0" w:rsidRDefault="005F053C" w:rsidP="005F053C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6F04B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Supplementary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File</w:t>
                      </w:r>
                      <w:r w:rsidRPr="006F04B0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1. Mean and std for bone elongation and expansion measurements</w:t>
                      </w:r>
                      <w:r w:rsidRPr="007268E1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Distance from the longitudinal origin was used to represent bone elongation and equivalent radius was used to represent bone expansion. </w:t>
                      </w:r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 xml:space="preserve">P; proximal, D; distal, F; femur, Fib; fibula, H; humerus, R; radius, T; tibia, U; </w:t>
                      </w:r>
                      <w:proofErr w:type="gramStart"/>
                      <w:r>
                        <w:rPr>
                          <w:rFonts w:asciiTheme="majorBidi" w:hAnsiTheme="majorBidi" w:cstheme="majorBidi"/>
                          <w:color w:val="000000" w:themeColor="text1"/>
                          <w:sz w:val="24"/>
                          <w:szCs w:val="24"/>
                        </w:rPr>
                        <w:t>ulna .</w:t>
                      </w:r>
                      <w:proofErr w:type="gramEnd"/>
                    </w:p>
                    <w:p w14:paraId="7BC5E895" w14:textId="77777777" w:rsidR="005F053C" w:rsidRDefault="005F053C" w:rsidP="005F053C"/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4"/>
        <w:gridCol w:w="580"/>
        <w:gridCol w:w="486"/>
        <w:gridCol w:w="612"/>
        <w:gridCol w:w="486"/>
        <w:gridCol w:w="606"/>
        <w:gridCol w:w="546"/>
        <w:gridCol w:w="606"/>
        <w:gridCol w:w="546"/>
        <w:gridCol w:w="606"/>
        <w:gridCol w:w="546"/>
        <w:gridCol w:w="606"/>
        <w:gridCol w:w="546"/>
      </w:tblGrid>
      <w:tr w:rsidR="005F053C" w:rsidRPr="007E2A31" w14:paraId="5C898BCD" w14:textId="77777777" w:rsidTr="00580FBB">
        <w:trPr>
          <w:trHeight w:val="290"/>
        </w:trPr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662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Distance from longitudinal origin (um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BC9B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17.5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5E1F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18.5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C6F7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14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EDBD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16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36D1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32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AA86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40</w:t>
            </w:r>
          </w:p>
        </w:tc>
      </w:tr>
      <w:tr w:rsidR="005F053C" w:rsidRPr="007E2A31" w14:paraId="2E0E02E5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2F5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A7E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12D8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6B379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FBFA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898D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B6FF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2722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1CAB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936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C01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E423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732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</w:tr>
      <w:tr w:rsidR="005F053C" w:rsidRPr="007E2A31" w14:paraId="072A2E43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1DAD7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472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55.5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070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0.2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594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54.5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F7E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1.5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BC0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924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7213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.9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68E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356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BCD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1.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091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03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374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5.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980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822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1A5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5.46</w:t>
            </w:r>
          </w:p>
        </w:tc>
      </w:tr>
      <w:tr w:rsidR="005F053C" w:rsidRPr="007E2A31" w14:paraId="107993F6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6BB8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ib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789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86.7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1CE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B08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84.11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EB4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6.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100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960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C5B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6.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BEA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512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810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9.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104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58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4D5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1.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B82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58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D7E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1.82</w:t>
            </w:r>
          </w:p>
        </w:tc>
      </w:tr>
      <w:tr w:rsidR="005F053C" w:rsidRPr="007E2A31" w14:paraId="7E8841D1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EC28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ib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F5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88.1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168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6.3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F33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119.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507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6.7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429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116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A46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0.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89DD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38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AE9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66.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9F6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084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76C3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.9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25F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714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401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5.46</w:t>
            </w:r>
          </w:p>
        </w:tc>
      </w:tr>
      <w:tr w:rsidR="005F053C" w:rsidRPr="007E2A31" w14:paraId="728FE288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F259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H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313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55.7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33D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8.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FBE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173.4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5CA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8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520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393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9F5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0.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34D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681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793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9.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340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959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027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5.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BC5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472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398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5.98</w:t>
            </w:r>
          </w:p>
        </w:tc>
      </w:tr>
      <w:tr w:rsidR="005F053C" w:rsidRPr="007E2A31" w14:paraId="41E2E440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6A3A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R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FF6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82.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AF9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2.68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407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70.7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1FA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2.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298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779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F98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39.0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7F3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328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8D5D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4.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F2D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66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710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5.2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A7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08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8AF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45.49</w:t>
            </w:r>
          </w:p>
        </w:tc>
      </w:tr>
      <w:tr w:rsidR="005F053C" w:rsidRPr="007E2A31" w14:paraId="74F32567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4B16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4AA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22.8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DE2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.1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9D4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29.44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44F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0.5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B7C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708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83D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2.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FB3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005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4F9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0.0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08D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4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96F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.9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559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148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CC0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0.00</w:t>
            </w:r>
          </w:p>
        </w:tc>
      </w:tr>
      <w:tr w:rsidR="005F053C" w:rsidRPr="007E2A31" w14:paraId="620D3050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C4F9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554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90.5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6ACD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7.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0FA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42.1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DAC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9.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EA7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518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B49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39.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EB4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013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0E9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56.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4E6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146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06E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7.2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E5C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830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7607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29.10</w:t>
            </w:r>
          </w:p>
        </w:tc>
      </w:tr>
      <w:tr w:rsidR="005F053C" w:rsidRPr="007E2A31" w14:paraId="7145D190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60E7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U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50B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87.2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B4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4.0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CC7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23.8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0F5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0.7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ED6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148.0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1A6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24.8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ABA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676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BF8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77.5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446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605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49B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18.9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C0D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055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6C9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9.38</w:t>
            </w:r>
          </w:p>
        </w:tc>
      </w:tr>
      <w:tr w:rsidR="005F053C" w:rsidRPr="007E2A31" w14:paraId="613D1E50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67D1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82FB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D104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6DC8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57A4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FB1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199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8758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3999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B8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8E7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02F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475B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</w:tr>
      <w:tr w:rsidR="005F053C" w:rsidRPr="007E2A31" w14:paraId="3D4689BE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BC02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quivalent Radius (um)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3D23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17.5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7290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E18.5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AD4B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14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EBD1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16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8081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32</w:t>
            </w:r>
          </w:p>
        </w:tc>
        <w:tc>
          <w:tcPr>
            <w:tcW w:w="6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8498" w14:textId="77777777" w:rsidR="005F053C" w:rsidRPr="007E2A31" w:rsidRDefault="005F053C" w:rsidP="00580FB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P40</w:t>
            </w:r>
          </w:p>
        </w:tc>
      </w:tr>
      <w:tr w:rsidR="005F053C" w:rsidRPr="007E2A31" w14:paraId="10A911B2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25A6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332A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8E46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003A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B810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6F63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093F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9F63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56936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2B1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D49D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4FA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mean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3BA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std</w:t>
            </w:r>
          </w:p>
        </w:tc>
      </w:tr>
      <w:tr w:rsidR="005F053C" w:rsidRPr="007E2A31" w14:paraId="0ABC7697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8ABE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73E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79.2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B5A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.9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16D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31.9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194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.8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CB25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27.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0BD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2.3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3FD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59.7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2E8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0.5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100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38.3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3A8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3.4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3B3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35.6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A0D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.01</w:t>
            </w:r>
          </w:p>
        </w:tc>
      </w:tr>
      <w:tr w:rsidR="005F053C" w:rsidRPr="007E2A31" w14:paraId="0E129A16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3600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ib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923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16.33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175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.5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D91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6.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3C1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.7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186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72.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0815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6.7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4F6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52.0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305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.4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07C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47.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D0B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.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75C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38.5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800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.45</w:t>
            </w:r>
          </w:p>
        </w:tc>
      </w:tr>
      <w:tr w:rsidR="005F053C" w:rsidRPr="007E2A31" w14:paraId="396EF2FA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F61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Fib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923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5.1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615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.7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1F9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43.7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C26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.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3F3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12.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F6B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5.5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BCD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00.5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CB4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.8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C1E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36.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785D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8.3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502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14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6E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.58</w:t>
            </w:r>
          </w:p>
        </w:tc>
      </w:tr>
      <w:tr w:rsidR="005F053C" w:rsidRPr="007E2A31" w14:paraId="7A4FA85B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247A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H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5D5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00.5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F11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.3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6CB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57.0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E01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.3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0D7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13.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E3F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8.7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903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29.8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4FD7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.1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DE5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42.1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BDB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3.8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11D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933.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591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2.82</w:t>
            </w:r>
          </w:p>
        </w:tc>
      </w:tr>
      <w:tr w:rsidR="005F053C" w:rsidRPr="007E2A31" w14:paraId="47CD6D64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9A53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R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585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70.5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E01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.8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87F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06.55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4435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.7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7C8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70.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D1C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7.0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FE6F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73.1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D02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.9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1EC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84.2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5B6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6.9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6C5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446.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0AF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4.36</w:t>
            </w:r>
          </w:p>
        </w:tc>
      </w:tr>
      <w:tr w:rsidR="005F053C" w:rsidRPr="007E2A31" w14:paraId="2407ACF6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7B3B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617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99.6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2D0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.9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703D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38.9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FF3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.4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5B8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43.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4CC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2.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E02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48.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6B9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.9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8DB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25.07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3DFA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7.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D82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36.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FDA6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2.46</w:t>
            </w:r>
          </w:p>
        </w:tc>
      </w:tr>
      <w:tr w:rsidR="005F053C" w:rsidRPr="007E2A31" w14:paraId="5D84F78A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232C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T-P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259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58.7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5DE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6.5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983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14.58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6701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.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5B2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781.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573E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8.4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81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834.3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E83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6.0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B73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096.6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762B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7.9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1F4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123.7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772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28.55</w:t>
            </w:r>
          </w:p>
        </w:tc>
      </w:tr>
      <w:tr w:rsidR="005F053C" w:rsidRPr="007E2A31" w14:paraId="7A809498" w14:textId="77777777" w:rsidTr="00580FBB">
        <w:trPr>
          <w:trHeight w:val="290"/>
        </w:trPr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5F25" w14:textId="77777777" w:rsidR="005F053C" w:rsidRPr="007E2A31" w:rsidRDefault="005F053C" w:rsidP="00580FB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b/>
                <w:bCs/>
                <w:sz w:val="12"/>
                <w:szCs w:val="12"/>
              </w:rPr>
              <w:t>U-D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EB80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51.6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7E4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.1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EB4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81.86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7DB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5.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165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12.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1CCA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4.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3DA8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02.1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52C9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4.1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D36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31.9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870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5.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6172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304.65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526DC" w14:textId="77777777" w:rsidR="005F053C" w:rsidRPr="007E2A31" w:rsidRDefault="005F053C" w:rsidP="00580FB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12"/>
                <w:szCs w:val="12"/>
              </w:rPr>
            </w:pPr>
            <w:r w:rsidRPr="007E2A31">
              <w:rPr>
                <w:rFonts w:asciiTheme="majorBidi" w:eastAsia="Times New Roman" w:hAnsiTheme="majorBidi" w:cstheme="majorBidi"/>
                <w:sz w:val="12"/>
                <w:szCs w:val="12"/>
              </w:rPr>
              <w:t>16.77</w:t>
            </w:r>
          </w:p>
        </w:tc>
      </w:tr>
    </w:tbl>
    <w:p w14:paraId="3B2F1A47" w14:textId="77777777" w:rsidR="00201CDA" w:rsidRDefault="00201CDA"/>
    <w:sectPr w:rsidR="00201C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3C"/>
    <w:rsid w:val="00201CDA"/>
    <w:rsid w:val="002D2E95"/>
    <w:rsid w:val="005F053C"/>
    <w:rsid w:val="0091732D"/>
    <w:rsid w:val="00C971D0"/>
    <w:rsid w:val="00DD557D"/>
    <w:rsid w:val="00E72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80BF1"/>
  <w15:chartTrackingRefBased/>
  <w15:docId w15:val="{4E30C830-4A6F-45A6-94B3-C32593ADE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53C"/>
    <w:rPr>
      <w:kern w:val="0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5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5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5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5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5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5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0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0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53C"/>
    <w:pPr>
      <w:spacing w:before="160"/>
      <w:jc w:val="center"/>
    </w:pPr>
    <w:rPr>
      <w:i/>
      <w:iCs/>
      <w:color w:val="404040" w:themeColor="text1" w:themeTint="BF"/>
      <w:kern w:val="2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05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53C"/>
    <w:pPr>
      <w:ind w:left="720"/>
      <w:contextualSpacing/>
    </w:pPr>
    <w:rPr>
      <w:kern w:val="2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05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5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5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Bristow</dc:creator>
  <cp:keywords/>
  <dc:description/>
  <cp:lastModifiedBy>Tara Bristow</cp:lastModifiedBy>
  <cp:revision>1</cp:revision>
  <dcterms:created xsi:type="dcterms:W3CDTF">2024-08-20T07:03:00Z</dcterms:created>
  <dcterms:modified xsi:type="dcterms:W3CDTF">2024-08-20T07:04:00Z</dcterms:modified>
</cp:coreProperties>
</file>